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86B37" w14:textId="77777777" w:rsidR="005F4F53" w:rsidRDefault="005F4F53" w:rsidP="005F4F53">
      <w:pPr>
        <w:spacing w:after="0" w:line="240" w:lineRule="auto"/>
        <w:jc w:val="both"/>
        <w:rPr>
          <w:rFonts w:ascii="Arial" w:hAnsi="Arial" w:cs="Arial"/>
        </w:rPr>
      </w:pPr>
      <w:r w:rsidRPr="008A3DEB">
        <w:rPr>
          <w:rFonts w:ascii="Arial" w:hAnsi="Arial" w:cs="Arial"/>
          <w:b/>
          <w:bCs/>
        </w:rPr>
        <w:t xml:space="preserve">Supplementary Table 1. </w:t>
      </w:r>
      <w:r w:rsidRPr="008A3DEB">
        <w:rPr>
          <w:rFonts w:ascii="Arial" w:hAnsi="Arial" w:cs="Arial"/>
        </w:rPr>
        <w:t>Microorganisms and resistance genes detected by the syndromic panels included in the study.</w:t>
      </w:r>
    </w:p>
    <w:p w14:paraId="565D86AF" w14:textId="77777777" w:rsidR="005F4F53" w:rsidRPr="008A3DEB" w:rsidRDefault="005F4F53" w:rsidP="005F4F53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9"/>
        <w:gridCol w:w="2067"/>
        <w:gridCol w:w="2292"/>
        <w:gridCol w:w="2848"/>
      </w:tblGrid>
      <w:tr w:rsidR="005F4F53" w:rsidRPr="008A3DEB" w14:paraId="43331E34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AE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9B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uretis P55 Pneumonia PCR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0E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BioFire</w:t>
            </w:r>
            <w:proofErr w:type="spellEnd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Filmarray</w:t>
            </w:r>
            <w:proofErr w:type="spellEnd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Pneumonia Panel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95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BioFire</w:t>
            </w:r>
            <w:proofErr w:type="spellEnd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Filmarray</w:t>
            </w:r>
            <w:proofErr w:type="spellEnd"/>
            <w:r w:rsidRPr="008A3D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Pneumonia Plus Panel</w:t>
            </w:r>
          </w:p>
        </w:tc>
      </w:tr>
      <w:tr w:rsidR="005F4F53" w:rsidRPr="008A3DEB" w14:paraId="2A5E6C2A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DB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am-positiv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01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FB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85F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5F4F53" w:rsidRPr="008A3DEB" w14:paraId="78F7F6A1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E7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98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neumonia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50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neumoni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B6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neumoniae</w:t>
            </w:r>
          </w:p>
        </w:tc>
      </w:tr>
      <w:tr w:rsidR="005F4F53" w:rsidRPr="008A3DEB" w14:paraId="2AE49252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65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0C5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8F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yogene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68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yogenes</w:t>
            </w:r>
          </w:p>
        </w:tc>
      </w:tr>
      <w:tr w:rsidR="005F4F53" w:rsidRPr="008A3DEB" w14:paraId="1EF2BA9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83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02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F08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agalacti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DC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agalactiae</w:t>
            </w:r>
          </w:p>
        </w:tc>
      </w:tr>
      <w:tr w:rsidR="005F4F53" w:rsidRPr="008A3DEB" w14:paraId="259F9BB1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FE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0A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D48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4B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76D544E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80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am-negativ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60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Citrobacter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freundii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89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3EA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5F4F53" w:rsidRPr="008A3DEB" w14:paraId="73566EE7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56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B7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EA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34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</w:tr>
      <w:tr w:rsidR="005F4F53" w:rsidRPr="008A3DEB" w14:paraId="6C5E85B3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B0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40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nterobacter cloacae </w:t>
            </w: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x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30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 aerogene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02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 aerogenes</w:t>
            </w:r>
          </w:p>
        </w:tc>
      </w:tr>
      <w:tr w:rsidR="005F4F53" w:rsidRPr="008A3DEB" w14:paraId="47DEA3A3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7F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526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erobacter aerogene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80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Proteus 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p</w:t>
            </w:r>
            <w:proofErr w:type="spellEnd"/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1CE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Proteus 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p</w:t>
            </w:r>
            <w:proofErr w:type="spellEnd"/>
          </w:p>
        </w:tc>
      </w:tr>
      <w:tr w:rsidR="005F4F53" w:rsidRPr="008A3DEB" w14:paraId="05D18D1B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18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AC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roteus specie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2D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 pneumoni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B3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Klebsiella pneumoniae </w:t>
            </w: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</w:t>
            </w:r>
          </w:p>
        </w:tc>
      </w:tr>
      <w:tr w:rsidR="005F4F53" w:rsidRPr="008A3DEB" w14:paraId="16C5C6C1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5B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E96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 pneumonia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2E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oxytoca</w:t>
            </w:r>
            <w:proofErr w:type="spellEnd"/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762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oxytoca</w:t>
            </w:r>
            <w:proofErr w:type="spellEnd"/>
          </w:p>
        </w:tc>
      </w:tr>
      <w:tr w:rsidR="005F4F53" w:rsidRPr="008A3DEB" w14:paraId="075AC029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9C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21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oxytoc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1B0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rratia marcescen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D3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rratia marcescens</w:t>
            </w:r>
          </w:p>
        </w:tc>
      </w:tr>
      <w:tr w:rsidR="005F4F53" w:rsidRPr="008A3DEB" w14:paraId="51366329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99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441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variicol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0B6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raxella catarrhali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0B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raxella catarrhalis</w:t>
            </w:r>
          </w:p>
        </w:tc>
      </w:tr>
      <w:tr w:rsidR="005F4F53" w:rsidRPr="008A3DEB" w14:paraId="3754EABF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77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BF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rratia marcescen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CF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CE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</w:tr>
      <w:tr w:rsidR="005F4F53" w:rsidRPr="008A3DEB" w14:paraId="41259350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6C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50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raxella catarrhali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34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Acinetobacter </w:t>
            </w: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x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6C6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Acinetobacter </w:t>
            </w:r>
            <w:proofErr w:type="spellStart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calcoaceticus</w:t>
            </w:r>
            <w:proofErr w:type="spellEnd"/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-baumannii </w:t>
            </w:r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plex</w:t>
            </w:r>
          </w:p>
        </w:tc>
      </w:tr>
      <w:tr w:rsidR="005F4F53" w:rsidRPr="008A3DEB" w14:paraId="1AE3E236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83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6B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72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egionella pneumophila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51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egionella pneumophila</w:t>
            </w:r>
          </w:p>
        </w:tc>
      </w:tr>
      <w:tr w:rsidR="005F4F53" w:rsidRPr="008A3DEB" w14:paraId="0073F028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8F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592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Acinetobacter baumannii </w:t>
            </w: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x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C1B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7AC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6ECAE8D0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E5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A4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Stenotrophomonas maltophilia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6A1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C9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429232B7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6EA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0B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egionella pneumophila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52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A6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1BDCC789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736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62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CD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57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27540949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A2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Viruses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E2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E41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oviru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8C3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ovirus</w:t>
            </w:r>
          </w:p>
        </w:tc>
      </w:tr>
      <w:tr w:rsidR="005F4F53" w:rsidRPr="008A3DEB" w14:paraId="19F09745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068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D5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90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onaviru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07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onavirus</w:t>
            </w:r>
          </w:p>
        </w:tc>
      </w:tr>
      <w:tr w:rsidR="005F4F53" w:rsidRPr="008A3DEB" w14:paraId="32893493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E63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60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F06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pneumoviru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12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pneumovirus</w:t>
            </w:r>
          </w:p>
        </w:tc>
      </w:tr>
      <w:tr w:rsidR="005F4F53" w:rsidRPr="008A3DEB" w14:paraId="1BFD64B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4B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8E1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4B5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inovirus/Enteroviru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546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inovirus/Enterovirus</w:t>
            </w:r>
          </w:p>
        </w:tc>
      </w:tr>
      <w:tr w:rsidR="005F4F53" w:rsidRPr="008A3DEB" w14:paraId="69ACDC9F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430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A3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30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A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7D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A</w:t>
            </w:r>
          </w:p>
        </w:tc>
      </w:tr>
      <w:tr w:rsidR="005F4F53" w:rsidRPr="008A3DEB" w14:paraId="3894F4B6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C4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5F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CDA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B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2E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B</w:t>
            </w:r>
          </w:p>
        </w:tc>
      </w:tr>
      <w:tr w:rsidR="005F4F53" w:rsidRPr="008A3DEB" w14:paraId="40DB85F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93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DD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9E4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ainfluenza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9F0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ainfluenza virus</w:t>
            </w:r>
          </w:p>
        </w:tc>
      </w:tr>
      <w:tr w:rsidR="005F4F53" w:rsidRPr="008A3DEB" w14:paraId="1F265596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D3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40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5F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SV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3A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SV</w:t>
            </w:r>
          </w:p>
        </w:tc>
      </w:tr>
      <w:tr w:rsidR="005F4F53" w:rsidRPr="008A3DEB" w14:paraId="0911A927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A2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E7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74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F4A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RS-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V</w:t>
            </w:r>
            <w:proofErr w:type="spellEnd"/>
          </w:p>
        </w:tc>
      </w:tr>
      <w:tr w:rsidR="005F4F53" w:rsidRPr="008A3DEB" w14:paraId="7D97C679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1A9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57A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954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E5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30401E85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E5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9B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neumocystis jirovecii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48F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aemophilus influenz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96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aemophilus influenzae</w:t>
            </w:r>
          </w:p>
        </w:tc>
      </w:tr>
      <w:tr w:rsidR="005F4F53" w:rsidRPr="008A3DEB" w14:paraId="00142AF5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894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B7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aemophilus influenza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1C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lamydophila pneumoni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81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lamydophila pneumoniae</w:t>
            </w:r>
          </w:p>
        </w:tc>
      </w:tr>
      <w:tr w:rsidR="005F4F53" w:rsidRPr="008A3DEB" w14:paraId="04541D8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4E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DE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lamydophila pneumonia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9D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ycoplasma pneumonia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12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ycoplasma pneumoniae</w:t>
            </w:r>
          </w:p>
        </w:tc>
      </w:tr>
      <w:tr w:rsidR="005F4F53" w:rsidRPr="008A3DEB" w14:paraId="4872F9FC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14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EB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ycoplasma pneumonia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80D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2B4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487DA4E6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A2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431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83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4A0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F4F53" w:rsidRPr="008A3DEB" w14:paraId="1E972876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DCE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tibiotic resistance gen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3FB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C8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PC, NDM, OXA-48 like, VIM, IMP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7A8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PC, NDM, OXA-48 like, VIM, IMP</w:t>
            </w:r>
          </w:p>
        </w:tc>
      </w:tr>
      <w:tr w:rsidR="005F4F53" w:rsidRPr="008A3DEB" w14:paraId="1ED5ED25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71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DA7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D562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X-M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1D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X-M</w:t>
            </w:r>
          </w:p>
        </w:tc>
      </w:tr>
      <w:tr w:rsidR="005F4F53" w:rsidRPr="008A3DEB" w14:paraId="1C228A9F" w14:textId="77777777" w:rsidTr="006A0FF9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6076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54D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AEC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A</w:t>
            </w:r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/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C</w:t>
            </w:r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and MREJ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24E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A</w:t>
            </w:r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/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C</w:t>
            </w:r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and MREJ</w:t>
            </w:r>
          </w:p>
        </w:tc>
      </w:tr>
      <w:tr w:rsidR="005F4F53" w:rsidRPr="008A3DEB" w14:paraId="72BE1FCD" w14:textId="77777777" w:rsidTr="006A0FF9">
        <w:trPr>
          <w:trHeight w:val="5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B8E5" w14:textId="77777777" w:rsidR="005F4F53" w:rsidRPr="008A3DEB" w:rsidRDefault="005F4F53" w:rsidP="006A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lastRenderedPageBreak/>
              <w:t>RSV, respiratory syncytial virus; MERS-</w:t>
            </w:r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V</w:t>
            </w:r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, Middle East Respiratory Syndrome Coronavirus; KPC, </w:t>
            </w:r>
            <w:r w:rsidRPr="008A3DEB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Klebsiella pneumoniae</w:t>
            </w:r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carbapenemase; NDM, New Delhi metallo-beta-lactamase; VIM, Verona integron-encoded metallo-beta-lactamase; IMP, imipenemase; MREJ, </w:t>
            </w:r>
            <w:bookmarkStart w:id="0" w:name="_Int_cB6SMSQM"/>
            <w:proofErr w:type="spellStart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</w:t>
            </w:r>
            <w:bookmarkEnd w:id="0"/>
            <w:proofErr w:type="spellEnd"/>
            <w:r w:rsidRPr="008A3DE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lement right extremity junction.</w:t>
            </w:r>
          </w:p>
        </w:tc>
      </w:tr>
    </w:tbl>
    <w:p w14:paraId="29FAF4A1" w14:textId="77777777" w:rsidR="0020657C" w:rsidRDefault="0020657C"/>
    <w:sectPr w:rsidR="0020657C" w:rsidSect="005F4F53">
      <w:headerReference w:type="default" r:id="rId4"/>
      <w:foot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2DF03" w14:textId="77777777" w:rsidR="00000000" w:rsidRPr="00B41E51" w:rsidRDefault="00000000">
    <w:pPr>
      <w:pStyle w:val="Footer"/>
      <w:jc w:val="right"/>
      <w:rPr>
        <w:rFonts w:ascii="Arial" w:hAnsi="Arial" w:cs="Arial"/>
        <w:sz w:val="20"/>
        <w:szCs w:val="20"/>
      </w:rPr>
    </w:pPr>
    <w:r w:rsidRPr="00B41E51">
      <w:rPr>
        <w:rFonts w:ascii="Arial" w:hAnsi="Arial" w:cs="Arial"/>
        <w:sz w:val="18"/>
        <w:szCs w:val="18"/>
      </w:rPr>
      <w:fldChar w:fldCharType="begin"/>
    </w:r>
    <w:r w:rsidRPr="00B41E51">
      <w:rPr>
        <w:rFonts w:ascii="Arial" w:hAnsi="Arial" w:cs="Arial"/>
        <w:sz w:val="18"/>
        <w:szCs w:val="18"/>
      </w:rPr>
      <w:instrText xml:space="preserve"> PAGE   \* MERGEFORMAT </w:instrText>
    </w:r>
    <w:r w:rsidRPr="00B41E51">
      <w:rPr>
        <w:rFonts w:ascii="Arial" w:hAnsi="Arial" w:cs="Arial"/>
        <w:sz w:val="18"/>
        <w:szCs w:val="18"/>
      </w:rPr>
      <w:fldChar w:fldCharType="separate"/>
    </w:r>
    <w:r w:rsidRPr="00B41E51">
      <w:rPr>
        <w:rFonts w:ascii="Arial" w:hAnsi="Arial" w:cs="Arial"/>
        <w:noProof/>
        <w:sz w:val="18"/>
        <w:szCs w:val="18"/>
      </w:rPr>
      <w:t>2</w:t>
    </w:r>
    <w:r w:rsidRPr="00B41E51">
      <w:rPr>
        <w:rFonts w:ascii="Arial" w:hAnsi="Arial" w:cs="Arial"/>
        <w:noProof/>
        <w:sz w:val="18"/>
        <w:szCs w:val="18"/>
      </w:rPr>
      <w:fldChar w:fldCharType="end"/>
    </w:r>
  </w:p>
  <w:p w14:paraId="5FB24357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B8C1E" w14:textId="77777777" w:rsidR="00000000" w:rsidRPr="005F4F53" w:rsidRDefault="00000000" w:rsidP="002B2974">
    <w:pPr>
      <w:pStyle w:val="Header"/>
      <w:jc w:val="right"/>
      <w:rPr>
        <w:rFonts w:ascii="Arial" w:hAnsi="Arial" w:cs="Arial"/>
        <w:sz w:val="18"/>
        <w:szCs w:val="18"/>
        <w:lang w:val="it-IT"/>
      </w:rPr>
    </w:pPr>
    <w:r w:rsidRPr="005F4F53">
      <w:rPr>
        <w:rFonts w:ascii="Arial" w:hAnsi="Arial" w:cs="Arial"/>
        <w:sz w:val="18"/>
        <w:szCs w:val="18"/>
        <w:lang w:val="it-IT"/>
      </w:rPr>
      <w:t xml:space="preserve">Lombardi </w:t>
    </w:r>
    <w:r w:rsidRPr="005F4F53">
      <w:rPr>
        <w:rFonts w:ascii="Arial" w:hAnsi="Arial" w:cs="Arial"/>
        <w:i/>
        <w:iCs/>
        <w:sz w:val="18"/>
        <w:szCs w:val="18"/>
        <w:lang w:val="it-IT"/>
      </w:rPr>
      <w:t>et al.</w:t>
    </w:r>
    <w:r w:rsidRPr="005F4F53">
      <w:rPr>
        <w:rFonts w:ascii="Arial" w:hAnsi="Arial" w:cs="Arial"/>
        <w:sz w:val="18"/>
        <w:szCs w:val="18"/>
        <w:lang w:val="it-IT"/>
      </w:rPr>
      <w:t xml:space="preserve"> – Fast microbiology in LuT</w:t>
    </w:r>
    <w:r w:rsidRPr="005F4F53">
      <w:rPr>
        <w:rFonts w:ascii="Arial" w:hAnsi="Arial" w:cs="Arial"/>
        <w:sz w:val="18"/>
        <w:szCs w:val="18"/>
        <w:lang w:val="it-IT"/>
      </w:rPr>
      <w:t>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53"/>
    <w:rsid w:val="0008799E"/>
    <w:rsid w:val="00090111"/>
    <w:rsid w:val="000B5D98"/>
    <w:rsid w:val="00133259"/>
    <w:rsid w:val="00135C02"/>
    <w:rsid w:val="0020657C"/>
    <w:rsid w:val="00347F66"/>
    <w:rsid w:val="003A07F1"/>
    <w:rsid w:val="0047359C"/>
    <w:rsid w:val="005F4F53"/>
    <w:rsid w:val="0061160F"/>
    <w:rsid w:val="007F4160"/>
    <w:rsid w:val="008A6DD0"/>
    <w:rsid w:val="00935BBB"/>
    <w:rsid w:val="00AE3D72"/>
    <w:rsid w:val="00B133E6"/>
    <w:rsid w:val="00B501E8"/>
    <w:rsid w:val="00C8216F"/>
    <w:rsid w:val="00C8666D"/>
    <w:rsid w:val="00CC3532"/>
    <w:rsid w:val="00D84820"/>
    <w:rsid w:val="00DC3C38"/>
    <w:rsid w:val="00DD0303"/>
    <w:rsid w:val="00E75591"/>
    <w:rsid w:val="00EA6D7B"/>
    <w:rsid w:val="00F41B9C"/>
    <w:rsid w:val="00F93F1F"/>
    <w:rsid w:val="00FA030D"/>
    <w:rsid w:val="00FF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6C28FB"/>
  <w15:chartTrackingRefBased/>
  <w15:docId w15:val="{12AA5DB7-8C8F-7040-837E-0365055F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F53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F5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F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F5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F5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F5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F5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F5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F5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F5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F5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F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F5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F5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F53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F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F5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F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F5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F4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F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F5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F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4F53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F5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F4F5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F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F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F53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F4F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4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F53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4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F53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F4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mbardi</dc:creator>
  <cp:keywords/>
  <dc:description/>
  <cp:lastModifiedBy>Andrea Lombardi</cp:lastModifiedBy>
  <cp:revision>1</cp:revision>
  <dcterms:created xsi:type="dcterms:W3CDTF">2024-11-23T18:11:00Z</dcterms:created>
  <dcterms:modified xsi:type="dcterms:W3CDTF">2024-11-23T18:12:00Z</dcterms:modified>
</cp:coreProperties>
</file>